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0C7" w:rsidRPr="002E7470" w:rsidRDefault="005E60C7" w:rsidP="005E60C7">
      <w:pPr>
        <w:spacing w:line="480" w:lineRule="auto"/>
      </w:pPr>
      <w:r w:rsidRPr="002E7470">
        <w:rPr>
          <w:b/>
        </w:rPr>
        <w:t>Supplementary Image:</w:t>
      </w:r>
      <w:r w:rsidRPr="002E7470">
        <w:t xml:space="preserve"> </w:t>
      </w:r>
      <w:r w:rsidRPr="002E7470">
        <w:rPr>
          <w:bCs/>
        </w:rPr>
        <w:t xml:space="preserve">(In Rows, Top to bottom): Patients  (A-G </w:t>
      </w:r>
      <w:proofErr w:type="spellStart"/>
      <w:r w:rsidRPr="002E7470">
        <w:rPr>
          <w:bCs/>
        </w:rPr>
        <w:t>repectively</w:t>
      </w:r>
      <w:proofErr w:type="spellEnd"/>
      <w:r w:rsidRPr="002E7470">
        <w:rPr>
          <w:bCs/>
        </w:rPr>
        <w:t>) with age: 67, 38, 55, 37, 77, 61, 62 years, gender: female, male, male, male, male, male, male, BMI: 34.78, 23.24, 36.94, 28.69, 31.42, 23.67, 26.04  kg/m</w:t>
      </w:r>
      <w:r w:rsidRPr="002E7470">
        <w:rPr>
          <w:bCs/>
          <w:vertAlign w:val="superscript"/>
        </w:rPr>
        <w:t xml:space="preserve">2 </w:t>
      </w:r>
      <w:r w:rsidRPr="002E7470">
        <w:rPr>
          <w:bCs/>
        </w:rPr>
        <w:t>, KL scores 1, 2, 2, 1, 2</w:t>
      </w:r>
      <w:bookmarkStart w:id="0" w:name="_GoBack"/>
      <w:bookmarkEnd w:id="0"/>
      <w:r w:rsidRPr="002E7470">
        <w:rPr>
          <w:bCs/>
        </w:rPr>
        <w:t>, 2, 0 and HOOS reported pain scores: 100, 100, 100, 87.5, 100, 100, and 70.  (In Columns, Left to Right): CUBE image reformatted in the sagittal plane, PET-MRI fusion image showing all the SUVs (shown in a hot scale: 0 (black) to 5 (white)), T</w:t>
      </w:r>
      <w:r w:rsidRPr="002E7470">
        <w:rPr>
          <w:bCs/>
          <w:vertAlign w:val="subscript"/>
        </w:rPr>
        <w:t>1</w:t>
      </w:r>
      <w:r w:rsidRPr="002E7470">
        <w:rPr>
          <w:bCs/>
          <w:vertAlign w:val="subscript"/>
        </w:rPr>
        <w:sym w:font="Symbol" w:char="F072"/>
      </w:r>
      <w:r w:rsidRPr="002E7470">
        <w:rPr>
          <w:bCs/>
        </w:rPr>
        <w:t xml:space="preserve"> map of the articular cartilage using a cartilage mask (shown in a jet scale, ranging from 0 (blue) to 80 (red) </w:t>
      </w:r>
      <w:proofErr w:type="spellStart"/>
      <w:r w:rsidRPr="002E7470">
        <w:rPr>
          <w:bCs/>
        </w:rPr>
        <w:t>ms</w:t>
      </w:r>
      <w:proofErr w:type="spellEnd"/>
      <w:r w:rsidRPr="002E7470">
        <w:rPr>
          <w:bCs/>
        </w:rPr>
        <w:t>) overlaid on the first echo of the T</w:t>
      </w:r>
      <w:r w:rsidRPr="002E7470">
        <w:rPr>
          <w:bCs/>
          <w:vertAlign w:val="subscript"/>
        </w:rPr>
        <w:t>1</w:t>
      </w:r>
      <w:r w:rsidRPr="002E7470">
        <w:rPr>
          <w:bCs/>
          <w:vertAlign w:val="subscript"/>
        </w:rPr>
        <w:sym w:font="Symbol" w:char="F072"/>
      </w:r>
      <w:r w:rsidRPr="002E7470">
        <w:rPr>
          <w:bCs/>
        </w:rPr>
        <w:t>/T</w:t>
      </w:r>
      <w:r w:rsidRPr="002E7470">
        <w:rPr>
          <w:bCs/>
          <w:vertAlign w:val="subscript"/>
        </w:rPr>
        <w:t>2</w:t>
      </w:r>
      <w:r w:rsidRPr="002E7470">
        <w:rPr>
          <w:bCs/>
        </w:rPr>
        <w:t xml:space="preserve"> sequence, T</w:t>
      </w:r>
      <w:r w:rsidRPr="002E7470">
        <w:rPr>
          <w:bCs/>
          <w:vertAlign w:val="subscript"/>
        </w:rPr>
        <w:t>2</w:t>
      </w:r>
      <w:r w:rsidRPr="002E7470">
        <w:rPr>
          <w:bCs/>
        </w:rPr>
        <w:t xml:space="preserve"> map of the articular cartilage using a cartilage mask (shown in a jet scale, ranging from 0 (blue) to 80 (red) </w:t>
      </w:r>
      <w:proofErr w:type="spellStart"/>
      <w:r w:rsidRPr="002E7470">
        <w:rPr>
          <w:bCs/>
        </w:rPr>
        <w:t>ms</w:t>
      </w:r>
      <w:proofErr w:type="spellEnd"/>
      <w:r w:rsidRPr="002E7470">
        <w:rPr>
          <w:bCs/>
        </w:rPr>
        <w:t>) overlaid on the first echo of the T</w:t>
      </w:r>
      <w:r w:rsidRPr="002E7470">
        <w:rPr>
          <w:bCs/>
          <w:vertAlign w:val="subscript"/>
        </w:rPr>
        <w:t>1</w:t>
      </w:r>
      <w:r w:rsidRPr="002E7470">
        <w:rPr>
          <w:bCs/>
          <w:vertAlign w:val="subscript"/>
        </w:rPr>
        <w:sym w:font="Symbol" w:char="F072"/>
      </w:r>
      <w:r w:rsidRPr="002E7470">
        <w:rPr>
          <w:bCs/>
        </w:rPr>
        <w:t>/T</w:t>
      </w:r>
      <w:r w:rsidRPr="002E7470">
        <w:rPr>
          <w:bCs/>
          <w:vertAlign w:val="subscript"/>
        </w:rPr>
        <w:t>2</w:t>
      </w:r>
      <w:r w:rsidRPr="002E7470">
        <w:rPr>
          <w:bCs/>
        </w:rPr>
        <w:t xml:space="preserve"> sequence</w:t>
      </w:r>
      <w:r>
        <w:rPr>
          <w:bCs/>
        </w:rPr>
        <w:t>.</w:t>
      </w:r>
    </w:p>
    <w:p w:rsidR="001C64A6" w:rsidRDefault="001C64A6"/>
    <w:sectPr w:rsidR="001C64A6" w:rsidSect="005E60C7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9340050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A33894" w:rsidRDefault="005E60C7" w:rsidP="00906F4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33894" w:rsidRDefault="005E60C7" w:rsidP="0079025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457609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A33894" w:rsidRDefault="005E60C7" w:rsidP="00906F4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33894" w:rsidRDefault="005E60C7" w:rsidP="0079025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A84A6F"/>
    <w:multiLevelType w:val="multilevel"/>
    <w:tmpl w:val="1E08A25A"/>
    <w:lvl w:ilvl="0">
      <w:start w:val="1"/>
      <w:numFmt w:val="decimal"/>
      <w:lvlRestart w:val="0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20" w:hanging="360"/>
      </w:p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</w:lvl>
    <w:lvl w:ilvl="3">
      <w:start w:val="1"/>
      <w:numFmt w:val="decimal"/>
      <w:pStyle w:val="Heading4"/>
      <w:lvlText w:val="%1.%2.%3.%4.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.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.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.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."/>
      <w:lvlJc w:val="left"/>
      <w:pPr>
        <w:ind w:left="2880" w:hanging="360"/>
      </w:pPr>
    </w:lvl>
    <w:lvl w:ilvl="8">
      <w:start w:val="1"/>
      <w:numFmt w:val="decimal"/>
      <w:pStyle w:val="Heading9"/>
      <w:lvlText w:val="%1.%2.%3.%4.%5.%6.%7.%8.%9."/>
      <w:lvlJc w:val="left"/>
      <w:pPr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stylePaneFormatFilter w:val="8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0" w:top3HeadingStyles="0" w:visibleStyles="0" w:alternateStyleNames="1"/>
  <w:stylePaneSortMethod w:val="00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0C7"/>
    <w:rsid w:val="00022C49"/>
    <w:rsid w:val="00030D55"/>
    <w:rsid w:val="00060662"/>
    <w:rsid w:val="00062344"/>
    <w:rsid w:val="00086019"/>
    <w:rsid w:val="000B2139"/>
    <w:rsid w:val="000B28E3"/>
    <w:rsid w:val="000B71C0"/>
    <w:rsid w:val="000D0AFC"/>
    <w:rsid w:val="000F667D"/>
    <w:rsid w:val="00110C76"/>
    <w:rsid w:val="00114FF3"/>
    <w:rsid w:val="00155D31"/>
    <w:rsid w:val="001762FF"/>
    <w:rsid w:val="00181948"/>
    <w:rsid w:val="001A292C"/>
    <w:rsid w:val="001C08A1"/>
    <w:rsid w:val="001C64A6"/>
    <w:rsid w:val="00220031"/>
    <w:rsid w:val="0025658B"/>
    <w:rsid w:val="0026533E"/>
    <w:rsid w:val="00270FAA"/>
    <w:rsid w:val="002729B5"/>
    <w:rsid w:val="0029106B"/>
    <w:rsid w:val="002B0488"/>
    <w:rsid w:val="002C043F"/>
    <w:rsid w:val="002D431C"/>
    <w:rsid w:val="002D5168"/>
    <w:rsid w:val="002E1685"/>
    <w:rsid w:val="002F0451"/>
    <w:rsid w:val="00300F95"/>
    <w:rsid w:val="00312ED0"/>
    <w:rsid w:val="00322013"/>
    <w:rsid w:val="00331302"/>
    <w:rsid w:val="00342E15"/>
    <w:rsid w:val="00346B9F"/>
    <w:rsid w:val="00353B58"/>
    <w:rsid w:val="0037201B"/>
    <w:rsid w:val="00373D70"/>
    <w:rsid w:val="003835A0"/>
    <w:rsid w:val="003848A8"/>
    <w:rsid w:val="00395BB3"/>
    <w:rsid w:val="003B18A4"/>
    <w:rsid w:val="003B549F"/>
    <w:rsid w:val="003C4044"/>
    <w:rsid w:val="003D2448"/>
    <w:rsid w:val="003D6BD5"/>
    <w:rsid w:val="004065A8"/>
    <w:rsid w:val="0041721A"/>
    <w:rsid w:val="00454190"/>
    <w:rsid w:val="0045694C"/>
    <w:rsid w:val="00477E2F"/>
    <w:rsid w:val="004819DF"/>
    <w:rsid w:val="00493913"/>
    <w:rsid w:val="004B4933"/>
    <w:rsid w:val="004B7C2F"/>
    <w:rsid w:val="004E704D"/>
    <w:rsid w:val="004F07CD"/>
    <w:rsid w:val="00500AB1"/>
    <w:rsid w:val="00512817"/>
    <w:rsid w:val="0057710C"/>
    <w:rsid w:val="00592085"/>
    <w:rsid w:val="005A711C"/>
    <w:rsid w:val="005E1BE0"/>
    <w:rsid w:val="005E60C7"/>
    <w:rsid w:val="00601EB8"/>
    <w:rsid w:val="0061635A"/>
    <w:rsid w:val="00624CFF"/>
    <w:rsid w:val="00654C3A"/>
    <w:rsid w:val="0065540D"/>
    <w:rsid w:val="006645AA"/>
    <w:rsid w:val="00670364"/>
    <w:rsid w:val="00685350"/>
    <w:rsid w:val="006B3203"/>
    <w:rsid w:val="006B7F2A"/>
    <w:rsid w:val="006C1D4A"/>
    <w:rsid w:val="006C451A"/>
    <w:rsid w:val="006C6AD1"/>
    <w:rsid w:val="006D2BEF"/>
    <w:rsid w:val="006D723B"/>
    <w:rsid w:val="006E1B9E"/>
    <w:rsid w:val="00700756"/>
    <w:rsid w:val="00731811"/>
    <w:rsid w:val="0073476E"/>
    <w:rsid w:val="00755576"/>
    <w:rsid w:val="00764381"/>
    <w:rsid w:val="00767F8A"/>
    <w:rsid w:val="007826FC"/>
    <w:rsid w:val="0079134B"/>
    <w:rsid w:val="007C583E"/>
    <w:rsid w:val="007D1125"/>
    <w:rsid w:val="007D51BE"/>
    <w:rsid w:val="007E1D04"/>
    <w:rsid w:val="007E73EA"/>
    <w:rsid w:val="007F0E2C"/>
    <w:rsid w:val="007F4BEB"/>
    <w:rsid w:val="00814B93"/>
    <w:rsid w:val="00837B21"/>
    <w:rsid w:val="00837F70"/>
    <w:rsid w:val="00845EEE"/>
    <w:rsid w:val="00855973"/>
    <w:rsid w:val="0086546A"/>
    <w:rsid w:val="00867F02"/>
    <w:rsid w:val="0087086A"/>
    <w:rsid w:val="0087498C"/>
    <w:rsid w:val="00876F6F"/>
    <w:rsid w:val="008B7BFE"/>
    <w:rsid w:val="008C0DC4"/>
    <w:rsid w:val="008C61AF"/>
    <w:rsid w:val="008C7176"/>
    <w:rsid w:val="008E4FA6"/>
    <w:rsid w:val="008F59BB"/>
    <w:rsid w:val="00912450"/>
    <w:rsid w:val="00914C48"/>
    <w:rsid w:val="00917EF3"/>
    <w:rsid w:val="009313A7"/>
    <w:rsid w:val="00932053"/>
    <w:rsid w:val="009429CF"/>
    <w:rsid w:val="00965EC8"/>
    <w:rsid w:val="00971CAD"/>
    <w:rsid w:val="00975498"/>
    <w:rsid w:val="00985384"/>
    <w:rsid w:val="009C3B14"/>
    <w:rsid w:val="009E5A40"/>
    <w:rsid w:val="009E73A3"/>
    <w:rsid w:val="00A01F8F"/>
    <w:rsid w:val="00A02229"/>
    <w:rsid w:val="00A25D66"/>
    <w:rsid w:val="00A401DA"/>
    <w:rsid w:val="00A45795"/>
    <w:rsid w:val="00A52151"/>
    <w:rsid w:val="00A54612"/>
    <w:rsid w:val="00A675FC"/>
    <w:rsid w:val="00A7175F"/>
    <w:rsid w:val="00A75A09"/>
    <w:rsid w:val="00A852E4"/>
    <w:rsid w:val="00A90DD7"/>
    <w:rsid w:val="00A930A0"/>
    <w:rsid w:val="00AA0E6E"/>
    <w:rsid w:val="00AB0E08"/>
    <w:rsid w:val="00AB38C0"/>
    <w:rsid w:val="00AC6662"/>
    <w:rsid w:val="00AE3FDF"/>
    <w:rsid w:val="00B21700"/>
    <w:rsid w:val="00B349A7"/>
    <w:rsid w:val="00B4128B"/>
    <w:rsid w:val="00B547DA"/>
    <w:rsid w:val="00B572EB"/>
    <w:rsid w:val="00B63A79"/>
    <w:rsid w:val="00B76863"/>
    <w:rsid w:val="00B82361"/>
    <w:rsid w:val="00B913C9"/>
    <w:rsid w:val="00B93A6E"/>
    <w:rsid w:val="00BA09A3"/>
    <w:rsid w:val="00BB53F6"/>
    <w:rsid w:val="00BD1B3B"/>
    <w:rsid w:val="00BE6B5E"/>
    <w:rsid w:val="00BE7A87"/>
    <w:rsid w:val="00C15276"/>
    <w:rsid w:val="00C22944"/>
    <w:rsid w:val="00C37E5C"/>
    <w:rsid w:val="00C43869"/>
    <w:rsid w:val="00C438F6"/>
    <w:rsid w:val="00C43CFB"/>
    <w:rsid w:val="00C44776"/>
    <w:rsid w:val="00C4489D"/>
    <w:rsid w:val="00C51AB2"/>
    <w:rsid w:val="00C7405D"/>
    <w:rsid w:val="00C81698"/>
    <w:rsid w:val="00C82417"/>
    <w:rsid w:val="00C83195"/>
    <w:rsid w:val="00C96025"/>
    <w:rsid w:val="00CB0CE3"/>
    <w:rsid w:val="00CB1E3C"/>
    <w:rsid w:val="00CC7DEE"/>
    <w:rsid w:val="00CD1557"/>
    <w:rsid w:val="00CF3D9A"/>
    <w:rsid w:val="00D053E2"/>
    <w:rsid w:val="00D3157C"/>
    <w:rsid w:val="00D45F92"/>
    <w:rsid w:val="00D5085D"/>
    <w:rsid w:val="00D641E0"/>
    <w:rsid w:val="00D64603"/>
    <w:rsid w:val="00D72235"/>
    <w:rsid w:val="00D76D0F"/>
    <w:rsid w:val="00D7738E"/>
    <w:rsid w:val="00D77680"/>
    <w:rsid w:val="00D8005A"/>
    <w:rsid w:val="00D82F9C"/>
    <w:rsid w:val="00D95BD1"/>
    <w:rsid w:val="00DA59E1"/>
    <w:rsid w:val="00DB6F71"/>
    <w:rsid w:val="00DD032D"/>
    <w:rsid w:val="00DF25A8"/>
    <w:rsid w:val="00DF7896"/>
    <w:rsid w:val="00E06B14"/>
    <w:rsid w:val="00E17526"/>
    <w:rsid w:val="00E20FA9"/>
    <w:rsid w:val="00E22219"/>
    <w:rsid w:val="00E25173"/>
    <w:rsid w:val="00E279F6"/>
    <w:rsid w:val="00E414CD"/>
    <w:rsid w:val="00E47003"/>
    <w:rsid w:val="00E55B79"/>
    <w:rsid w:val="00E767A8"/>
    <w:rsid w:val="00E80D99"/>
    <w:rsid w:val="00E81AB8"/>
    <w:rsid w:val="00E8279C"/>
    <w:rsid w:val="00E92C7C"/>
    <w:rsid w:val="00EA0F05"/>
    <w:rsid w:val="00EB298B"/>
    <w:rsid w:val="00EC5C6E"/>
    <w:rsid w:val="00ED2FF7"/>
    <w:rsid w:val="00F02C0D"/>
    <w:rsid w:val="00F24A47"/>
    <w:rsid w:val="00F317C1"/>
    <w:rsid w:val="00F32C19"/>
    <w:rsid w:val="00F70DA3"/>
    <w:rsid w:val="00F75E31"/>
    <w:rsid w:val="00F84A49"/>
    <w:rsid w:val="00F9617C"/>
    <w:rsid w:val="00FC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EA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rPr>
      <w:rFonts w:ascii="Calibri" w:eastAsia="SimSun" w:hAnsi="Calibri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line="259" w:lineRule="auto"/>
      <w:outlineLvl w:val="9"/>
    </w:pPr>
    <w:rPr>
      <w:rFonts w:ascii="Cambria" w:hAnsi="Cambria"/>
      <w:bCs w:val="0"/>
      <w:color w:val="365F91"/>
      <w:kern w:val="0"/>
      <w:sz w:val="32"/>
    </w:rPr>
  </w:style>
  <w:style w:type="character" w:styleId="PageNumber">
    <w:name w:val="page number"/>
    <w:basedOn w:val="DefaultParagraphFont"/>
    <w:uiPriority w:val="99"/>
    <w:semiHidden/>
    <w:unhideWhenUsed/>
    <w:rsid w:val="005E60C7"/>
  </w:style>
  <w:style w:type="character" w:styleId="LineNumber">
    <w:name w:val="line number"/>
    <w:basedOn w:val="DefaultParagraphFont"/>
    <w:uiPriority w:val="99"/>
    <w:semiHidden/>
    <w:unhideWhenUsed/>
    <w:rsid w:val="005E60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EA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rPr>
      <w:rFonts w:ascii="Calibri" w:eastAsia="SimSun" w:hAnsi="Calibri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line="259" w:lineRule="auto"/>
      <w:outlineLvl w:val="9"/>
    </w:pPr>
    <w:rPr>
      <w:rFonts w:ascii="Cambria" w:hAnsi="Cambria"/>
      <w:bCs w:val="0"/>
      <w:color w:val="365F91"/>
      <w:kern w:val="0"/>
      <w:sz w:val="32"/>
    </w:rPr>
  </w:style>
  <w:style w:type="character" w:styleId="PageNumber">
    <w:name w:val="page number"/>
    <w:basedOn w:val="DefaultParagraphFont"/>
    <w:uiPriority w:val="99"/>
    <w:semiHidden/>
    <w:unhideWhenUsed/>
    <w:rsid w:val="005E60C7"/>
  </w:style>
  <w:style w:type="character" w:styleId="LineNumber">
    <w:name w:val="line number"/>
    <w:basedOn w:val="DefaultParagraphFont"/>
    <w:uiPriority w:val="99"/>
    <w:semiHidden/>
    <w:unhideWhenUsed/>
    <w:rsid w:val="005E6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>Microsoft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Gurung</dc:creator>
  <cp:lastModifiedBy>Chandni Gurung</cp:lastModifiedBy>
  <cp:revision>1</cp:revision>
  <dcterms:created xsi:type="dcterms:W3CDTF">2019-08-16T09:26:00Z</dcterms:created>
  <dcterms:modified xsi:type="dcterms:W3CDTF">2019-08-16T09:26:00Z</dcterms:modified>
</cp:coreProperties>
</file>